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A35" w:rsidRDefault="00305A35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6192520" cy="619252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619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A35" w:rsidRPr="00305A35" w:rsidRDefault="00305A35">
      <w:pPr>
        <w:widowControl/>
        <w:rPr>
          <w:rFonts w:ascii="Times New Roman" w:hAnsi="Times New Roman" w:cs="Times New Roman"/>
          <w:b/>
        </w:rPr>
      </w:pPr>
      <w:r w:rsidRPr="00305A35">
        <w:rPr>
          <w:rFonts w:ascii="Times New Roman" w:hAnsi="Times New Roman" w:cs="Times New Roman"/>
          <w:b/>
        </w:rPr>
        <w:t>Figure S3.</w:t>
      </w:r>
      <w:r w:rsidRPr="00305A35">
        <w:rPr>
          <w:rFonts w:ascii="Times New Roman" w:hAnsi="Times New Roman" w:cs="Times New Roman"/>
        </w:rPr>
        <w:t xml:space="preserve"> The metabolites of the ten compounds with the most increase after 60</w:t>
      </w:r>
      <w:r w:rsidR="00672F1D">
        <w:rPr>
          <w:rFonts w:ascii="Times New Roman" w:hAnsi="Times New Roman" w:cs="Times New Roman"/>
        </w:rPr>
        <w:t>-</w:t>
      </w:r>
      <w:r w:rsidRPr="00305A35">
        <w:rPr>
          <w:rFonts w:ascii="Times New Roman" w:hAnsi="Times New Roman" w:cs="Times New Roman"/>
        </w:rPr>
        <w:t xml:space="preserve">day </w:t>
      </w:r>
      <w:r w:rsidRPr="00305A35">
        <w:rPr>
          <w:rFonts w:ascii="Times New Roman" w:hAnsi="Times New Roman" w:cs="Times New Roman"/>
          <w:i/>
        </w:rPr>
        <w:t xml:space="preserve">G. </w:t>
      </w:r>
      <w:proofErr w:type="spellStart"/>
      <w:r w:rsidRPr="00305A35">
        <w:rPr>
          <w:rFonts w:ascii="Times New Roman" w:hAnsi="Times New Roman" w:cs="Times New Roman"/>
          <w:i/>
        </w:rPr>
        <w:t>uralensis</w:t>
      </w:r>
      <w:proofErr w:type="spellEnd"/>
      <w:r w:rsidRPr="00305A35">
        <w:rPr>
          <w:rFonts w:ascii="Times New Roman" w:hAnsi="Times New Roman" w:cs="Times New Roman"/>
        </w:rPr>
        <w:t xml:space="preserve"> </w:t>
      </w:r>
      <w:r w:rsidR="00672F1D" w:rsidRPr="00305A35">
        <w:rPr>
          <w:rFonts w:ascii="Times New Roman" w:hAnsi="Times New Roman" w:cs="Times New Roman"/>
        </w:rPr>
        <w:t>fermentation</w:t>
      </w:r>
      <w:r w:rsidR="00672F1D" w:rsidRPr="00305A35">
        <w:rPr>
          <w:rFonts w:ascii="Times New Roman" w:hAnsi="Times New Roman" w:cs="Times New Roman"/>
        </w:rPr>
        <w:t xml:space="preserve"> </w:t>
      </w:r>
      <w:r w:rsidRPr="00305A35">
        <w:rPr>
          <w:rFonts w:ascii="Times New Roman" w:hAnsi="Times New Roman" w:cs="Times New Roman"/>
        </w:rPr>
        <w:t>in MS/MS spectrum.</w:t>
      </w:r>
    </w:p>
    <w:p w:rsidR="00305A35" w:rsidRPr="00672F1D" w:rsidRDefault="00305A35">
      <w:pPr>
        <w:widowControl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05A35" w:rsidRPr="00672F1D" w:rsidSect="00CD1B46">
      <w:type w:val="continuous"/>
      <w:pgSz w:w="11906" w:h="16838" w:code="9"/>
      <w:pgMar w:top="1440" w:right="1077" w:bottom="1440" w:left="1077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0080" w:rsidRDefault="00190080" w:rsidP="00451E3F">
      <w:r>
        <w:separator/>
      </w:r>
    </w:p>
  </w:endnote>
  <w:endnote w:type="continuationSeparator" w:id="0">
    <w:p w:rsidR="00190080" w:rsidRDefault="00190080" w:rsidP="004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0080" w:rsidRDefault="00190080" w:rsidP="00451E3F">
      <w:r>
        <w:separator/>
      </w:r>
    </w:p>
  </w:footnote>
  <w:footnote w:type="continuationSeparator" w:id="0">
    <w:p w:rsidR="00190080" w:rsidRDefault="00190080" w:rsidP="0045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2A"/>
    <w:rsid w:val="000272BA"/>
    <w:rsid w:val="00050764"/>
    <w:rsid w:val="000F2085"/>
    <w:rsid w:val="0011782A"/>
    <w:rsid w:val="0013107F"/>
    <w:rsid w:val="00190080"/>
    <w:rsid w:val="001B65DF"/>
    <w:rsid w:val="001F222A"/>
    <w:rsid w:val="00267EC1"/>
    <w:rsid w:val="002A0CF2"/>
    <w:rsid w:val="00305A35"/>
    <w:rsid w:val="00397A95"/>
    <w:rsid w:val="003F2EB0"/>
    <w:rsid w:val="00433BE8"/>
    <w:rsid w:val="00451E3F"/>
    <w:rsid w:val="004A6D29"/>
    <w:rsid w:val="004C2ECC"/>
    <w:rsid w:val="004F45BC"/>
    <w:rsid w:val="00526360"/>
    <w:rsid w:val="005875FD"/>
    <w:rsid w:val="005D6A93"/>
    <w:rsid w:val="00672F1D"/>
    <w:rsid w:val="008361B4"/>
    <w:rsid w:val="00917798"/>
    <w:rsid w:val="009276E7"/>
    <w:rsid w:val="00936E97"/>
    <w:rsid w:val="009A6E85"/>
    <w:rsid w:val="009E1C3E"/>
    <w:rsid w:val="00A72141"/>
    <w:rsid w:val="00AB53DD"/>
    <w:rsid w:val="00AB5B6D"/>
    <w:rsid w:val="00B30F41"/>
    <w:rsid w:val="00BE1E8C"/>
    <w:rsid w:val="00BF0C5D"/>
    <w:rsid w:val="00CD1B46"/>
    <w:rsid w:val="00E94DC7"/>
    <w:rsid w:val="00ED1BB8"/>
    <w:rsid w:val="00EF259A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95D6A"/>
  <w15:chartTrackingRefBased/>
  <w15:docId w15:val="{473702FC-BAF2-480E-89D2-1360613B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1E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1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29T09:52:00Z</dcterms:created>
  <dcterms:modified xsi:type="dcterms:W3CDTF">2022-05-29T09:52:00Z</dcterms:modified>
</cp:coreProperties>
</file>